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706" w:rsidRPr="009217C5" w:rsidRDefault="00F07FE8" w:rsidP="00921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S1 </w:t>
      </w:r>
      <w:r w:rsidR="009217C5" w:rsidRPr="00F07FE8">
        <w:rPr>
          <w:rFonts w:ascii="Times New Roman" w:hAnsi="Times New Roman" w:cs="Times New Roman"/>
          <w:b/>
          <w:color w:val="0000FF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.</w:t>
      </w:r>
      <w:r w:rsidR="009217C5" w:rsidRPr="00F07FE8">
        <w:rPr>
          <w:rFonts w:ascii="Times New Roman" w:hAnsi="Times New Roman" w:cs="Times New Roman"/>
          <w:b/>
          <w:sz w:val="24"/>
          <w:szCs w:val="24"/>
        </w:rPr>
        <w:t xml:space="preserve"> Pearson</w:t>
      </w:r>
      <w:bookmarkStart w:id="0" w:name="_GoBack"/>
      <w:r w:rsidR="002047ED">
        <w:rPr>
          <w:rFonts w:ascii="Times New Roman" w:hAnsi="Times New Roman" w:cs="Times New Roman"/>
          <w:b/>
          <w:sz w:val="24"/>
          <w:szCs w:val="24"/>
        </w:rPr>
        <w:t>’s</w:t>
      </w:r>
      <w:bookmarkEnd w:id="0"/>
      <w:r w:rsidR="009217C5" w:rsidRPr="00F07FE8">
        <w:rPr>
          <w:rFonts w:ascii="Times New Roman" w:hAnsi="Times New Roman" w:cs="Times New Roman"/>
          <w:b/>
          <w:sz w:val="24"/>
          <w:szCs w:val="24"/>
        </w:rPr>
        <w:t xml:space="preserve"> correlation coefficient </w:t>
      </w:r>
      <w:r w:rsidR="00D35C51" w:rsidRPr="00F07FE8">
        <w:rPr>
          <w:rFonts w:ascii="Times New Roman" w:hAnsi="Times New Roman" w:cs="Times New Roman"/>
          <w:b/>
          <w:sz w:val="24"/>
          <w:szCs w:val="24"/>
        </w:rPr>
        <w:t xml:space="preserve">(Pearson’s r) </w:t>
      </w:r>
      <w:r w:rsidR="009217C5" w:rsidRPr="00F07FE8">
        <w:rPr>
          <w:rFonts w:ascii="Times New Roman" w:hAnsi="Times New Roman" w:cs="Times New Roman"/>
          <w:b/>
          <w:sz w:val="24"/>
          <w:szCs w:val="24"/>
        </w:rPr>
        <w:t xml:space="preserve">among feeding, growth, reproduction and </w:t>
      </w:r>
      <w:r w:rsidR="00122B98" w:rsidRPr="00F07FE8">
        <w:rPr>
          <w:rFonts w:ascii="Times New Roman" w:hAnsi="Times New Roman" w:cs="Times New Roman"/>
          <w:b/>
          <w:sz w:val="24"/>
          <w:szCs w:val="24"/>
        </w:rPr>
        <w:t xml:space="preserve">superoxide dismutase (SOD) </w:t>
      </w:r>
      <w:r w:rsidR="009217C5" w:rsidRPr="00F07FE8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9217C5" w:rsidRPr="00F07FE8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9217C5" w:rsidRPr="00F07FE8">
        <w:rPr>
          <w:rFonts w:ascii="Times New Roman" w:hAnsi="Times New Roman" w:cs="Times New Roman"/>
          <w:b/>
          <w:i/>
          <w:sz w:val="24"/>
          <w:szCs w:val="24"/>
        </w:rPr>
        <w:t>elegans</w:t>
      </w:r>
      <w:proofErr w:type="spellEnd"/>
      <w:r w:rsidR="009217C5" w:rsidRPr="00F07FE8">
        <w:rPr>
          <w:rFonts w:ascii="Times New Roman" w:hAnsi="Times New Roman" w:cs="Times New Roman"/>
          <w:b/>
          <w:sz w:val="24"/>
          <w:szCs w:val="24"/>
        </w:rPr>
        <w:t xml:space="preserve"> after multigenerational exposure to metals.</w:t>
      </w:r>
      <w:r w:rsidR="009217C5" w:rsidRPr="009217C5">
        <w:rPr>
          <w:rFonts w:ascii="Times New Roman" w:hAnsi="Times New Roman" w:cs="Times New Roman"/>
          <w:sz w:val="24"/>
          <w:szCs w:val="24"/>
        </w:rPr>
        <w:t xml:space="preserve"> </w:t>
      </w:r>
      <w:r w:rsidR="00F03365" w:rsidRPr="009217C5">
        <w:rPr>
          <w:rFonts w:ascii="Times New Roman" w:hAnsi="Times New Roman" w:cs="Times New Roman"/>
          <w:sz w:val="24"/>
          <w:szCs w:val="24"/>
        </w:rPr>
        <w:t>*: p &lt; 0.1; **: p&lt; 0.05; ***: p &lt; 0.01.</w:t>
      </w:r>
    </w:p>
    <w:tbl>
      <w:tblPr>
        <w:tblStyle w:val="TableGrid"/>
        <w:tblW w:w="70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"/>
        <w:gridCol w:w="1093"/>
        <w:gridCol w:w="1361"/>
        <w:gridCol w:w="1468"/>
        <w:gridCol w:w="1285"/>
        <w:gridCol w:w="1414"/>
      </w:tblGrid>
      <w:tr w:rsidR="00522992" w:rsidRPr="009200A6" w:rsidTr="00983E33">
        <w:trPr>
          <w:jc w:val="center"/>
        </w:trPr>
        <w:tc>
          <w:tcPr>
            <w:tcW w:w="462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544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544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544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3D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Feeding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3D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:rsidR="00522992" w:rsidRPr="009200A6" w:rsidRDefault="00522992" w:rsidP="003D5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1 mg/L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22992" w:rsidRPr="009200A6" w:rsidRDefault="009217C5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85" w:type="dxa"/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</w:t>
            </w:r>
            <w:r w:rsidR="009217C5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414" w:type="dxa"/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C87528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C87528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C87528" w:rsidP="009217C5">
            <w:pPr>
              <w:ind w:firstLineChars="146" w:firstLine="30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10.0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8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9217C5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</w:t>
            </w:r>
            <w:r w:rsidR="009217C5"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C87528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9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C87528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AF3308" w:rsidP="009217C5">
            <w:pPr>
              <w:ind w:firstLineChars="172" w:firstLine="36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5**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1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9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9217C5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3</w:t>
            </w:r>
            <w:r w:rsidR="00B462D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A61C43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A61C43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A61C43" w:rsidP="009217C5">
            <w:pPr>
              <w:ind w:firstLineChars="179" w:firstLine="3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10.0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7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9217C5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  <w:r w:rsidR="00F0336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3</w:t>
            </w:r>
            <w:r w:rsidR="00B462D6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5E3936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9*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5E3936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0*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5E3936" w:rsidP="009217C5">
            <w:pPr>
              <w:ind w:firstLineChars="179" w:firstLine="3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8*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00A6">
              <w:rPr>
                <w:rFonts w:ascii="Times New Roman" w:hAnsi="Times New Roman" w:cs="Times New Roman"/>
                <w:szCs w:val="21"/>
              </w:rPr>
              <w:t>Pb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1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9217C5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8</w:t>
            </w:r>
            <w:r w:rsidR="00F0336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1</w:t>
            </w:r>
            <w:r w:rsidR="00B462D6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8F4A9B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8F4A9B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8F4A9B" w:rsidP="009217C5">
            <w:pPr>
              <w:ind w:firstLineChars="179" w:firstLine="3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8**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10.0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8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8</w:t>
            </w:r>
            <w:r w:rsidR="00F0336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</w:t>
            </w:r>
            <w:r w:rsidR="009217C5">
              <w:rPr>
                <w:rFonts w:ascii="Times New Roman" w:hAnsi="Times New Roman" w:cs="Times New Roman"/>
                <w:szCs w:val="21"/>
              </w:rPr>
              <w:t>.90</w:t>
            </w:r>
            <w:r w:rsidR="00B462D6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firstLineChars="179" w:firstLine="3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**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1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7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4</w:t>
            </w:r>
            <w:r w:rsidR="00F0336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4</w:t>
            </w:r>
            <w:r w:rsidR="00B462D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firstLineChars="77" w:firstLine="1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leftChars="-14" w:left="-29" w:firstLineChars="99" w:firstLine="20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522992" w:rsidRPr="009200A6" w:rsidRDefault="009E7FCA" w:rsidP="009217C5">
            <w:pPr>
              <w:ind w:firstLineChars="146" w:firstLine="3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8**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10.0 mg/L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98</w:t>
            </w:r>
            <w:r w:rsidR="00F0336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522992" w:rsidRPr="009200A6" w:rsidRDefault="00522992" w:rsidP="00921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:rsidR="00522992" w:rsidRPr="009200A6" w:rsidRDefault="006673B5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Reproduction</w:t>
            </w:r>
          </w:p>
        </w:tc>
        <w:tc>
          <w:tcPr>
            <w:tcW w:w="1468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</w:t>
            </w:r>
            <w:r w:rsidR="009217C5">
              <w:rPr>
                <w:rFonts w:ascii="Times New Roman" w:hAnsi="Times New Roman" w:cs="Times New Roman"/>
                <w:szCs w:val="21"/>
              </w:rPr>
              <w:t>3</w:t>
            </w:r>
            <w:r w:rsidR="00F0336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85" w:type="dxa"/>
            <w:tcBorders>
              <w:top w:val="nil"/>
            </w:tcBorders>
          </w:tcPr>
          <w:p w:rsidR="00522992" w:rsidRPr="009200A6" w:rsidRDefault="00522992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0.81</w:t>
            </w:r>
            <w:r w:rsidR="00B462D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4" w:type="dxa"/>
            <w:tcBorders>
              <w:top w:val="nil"/>
            </w:tcBorders>
          </w:tcPr>
          <w:p w:rsidR="00522992" w:rsidRPr="009200A6" w:rsidRDefault="00522992" w:rsidP="00522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0A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22992" w:rsidRPr="009200A6" w:rsidTr="00983E33">
        <w:trPr>
          <w:jc w:val="center"/>
        </w:trPr>
        <w:tc>
          <w:tcPr>
            <w:tcW w:w="462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:rsidR="00522992" w:rsidRPr="009200A6" w:rsidRDefault="00522992" w:rsidP="0052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:rsidR="00522992" w:rsidRPr="009200A6" w:rsidRDefault="00100A4E" w:rsidP="005229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D</w:t>
            </w:r>
          </w:p>
        </w:tc>
        <w:tc>
          <w:tcPr>
            <w:tcW w:w="1468" w:type="dxa"/>
          </w:tcPr>
          <w:p w:rsidR="00522992" w:rsidRPr="009200A6" w:rsidRDefault="00D95AF1" w:rsidP="009217C5">
            <w:pPr>
              <w:ind w:firstLineChars="110" w:firstLine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85" w:type="dxa"/>
          </w:tcPr>
          <w:p w:rsidR="00522992" w:rsidRPr="009200A6" w:rsidRDefault="00D95AF1" w:rsidP="009217C5">
            <w:pPr>
              <w:ind w:firstLineChars="118" w:firstLine="24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414" w:type="dxa"/>
          </w:tcPr>
          <w:p w:rsidR="00522992" w:rsidRPr="009200A6" w:rsidRDefault="00D95AF1" w:rsidP="009217C5">
            <w:pPr>
              <w:ind w:firstLineChars="179" w:firstLine="3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6**</w:t>
            </w:r>
          </w:p>
        </w:tc>
      </w:tr>
    </w:tbl>
    <w:p w:rsidR="00544706" w:rsidRDefault="00544706"/>
    <w:p w:rsidR="00544706" w:rsidRDefault="00544706"/>
    <w:p w:rsidR="00544706" w:rsidRDefault="00544706"/>
    <w:p w:rsidR="00544706" w:rsidRDefault="00544706"/>
    <w:p w:rsidR="00544706" w:rsidRDefault="00544706"/>
    <w:p w:rsidR="00544706" w:rsidRDefault="00544706"/>
    <w:sectPr w:rsidR="00544706" w:rsidSect="0054470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B3"/>
    <w:rsid w:val="00003C46"/>
    <w:rsid w:val="00003E9D"/>
    <w:rsid w:val="00012940"/>
    <w:rsid w:val="00021B6B"/>
    <w:rsid w:val="00026F28"/>
    <w:rsid w:val="00032E3E"/>
    <w:rsid w:val="00036597"/>
    <w:rsid w:val="00047682"/>
    <w:rsid w:val="000626C0"/>
    <w:rsid w:val="00077A95"/>
    <w:rsid w:val="00081677"/>
    <w:rsid w:val="00090376"/>
    <w:rsid w:val="000A0F86"/>
    <w:rsid w:val="000A1B65"/>
    <w:rsid w:val="000B2985"/>
    <w:rsid w:val="000B7E33"/>
    <w:rsid w:val="000E4C72"/>
    <w:rsid w:val="000E5BA8"/>
    <w:rsid w:val="000F18A5"/>
    <w:rsid w:val="000F3B7E"/>
    <w:rsid w:val="000F7F78"/>
    <w:rsid w:val="00100A4E"/>
    <w:rsid w:val="001047E3"/>
    <w:rsid w:val="00107C2A"/>
    <w:rsid w:val="00112EBB"/>
    <w:rsid w:val="00114F65"/>
    <w:rsid w:val="001225DE"/>
    <w:rsid w:val="00122B98"/>
    <w:rsid w:val="00132E3E"/>
    <w:rsid w:val="00144ABB"/>
    <w:rsid w:val="00157FAB"/>
    <w:rsid w:val="00161061"/>
    <w:rsid w:val="001630CA"/>
    <w:rsid w:val="001723F0"/>
    <w:rsid w:val="001765D6"/>
    <w:rsid w:val="0018244E"/>
    <w:rsid w:val="00193BE8"/>
    <w:rsid w:val="001A0058"/>
    <w:rsid w:val="001A1EFD"/>
    <w:rsid w:val="001A3B12"/>
    <w:rsid w:val="001A45F3"/>
    <w:rsid w:val="001A5874"/>
    <w:rsid w:val="001B250C"/>
    <w:rsid w:val="001B3E0E"/>
    <w:rsid w:val="001B43EB"/>
    <w:rsid w:val="001C0CCE"/>
    <w:rsid w:val="001C29B8"/>
    <w:rsid w:val="001C6CDA"/>
    <w:rsid w:val="001D216B"/>
    <w:rsid w:val="001D29A2"/>
    <w:rsid w:val="001E6857"/>
    <w:rsid w:val="001F5352"/>
    <w:rsid w:val="002047ED"/>
    <w:rsid w:val="00206EE9"/>
    <w:rsid w:val="0020701C"/>
    <w:rsid w:val="00207045"/>
    <w:rsid w:val="00210D87"/>
    <w:rsid w:val="00215DB1"/>
    <w:rsid w:val="00230520"/>
    <w:rsid w:val="00232915"/>
    <w:rsid w:val="0023361A"/>
    <w:rsid w:val="0023415D"/>
    <w:rsid w:val="002344C4"/>
    <w:rsid w:val="0024010C"/>
    <w:rsid w:val="00240268"/>
    <w:rsid w:val="00243161"/>
    <w:rsid w:val="0024565D"/>
    <w:rsid w:val="00250110"/>
    <w:rsid w:val="00251C7A"/>
    <w:rsid w:val="00252C78"/>
    <w:rsid w:val="00261AA4"/>
    <w:rsid w:val="00263A20"/>
    <w:rsid w:val="00264ED4"/>
    <w:rsid w:val="00266AD5"/>
    <w:rsid w:val="0027187D"/>
    <w:rsid w:val="002763E5"/>
    <w:rsid w:val="002870D6"/>
    <w:rsid w:val="002872BB"/>
    <w:rsid w:val="002959EC"/>
    <w:rsid w:val="002A16F4"/>
    <w:rsid w:val="002A373F"/>
    <w:rsid w:val="002B423B"/>
    <w:rsid w:val="002C1F32"/>
    <w:rsid w:val="002C2628"/>
    <w:rsid w:val="002C72A7"/>
    <w:rsid w:val="002D087B"/>
    <w:rsid w:val="002D0AB2"/>
    <w:rsid w:val="002D16FD"/>
    <w:rsid w:val="002D1F55"/>
    <w:rsid w:val="002D2F14"/>
    <w:rsid w:val="002D4B5A"/>
    <w:rsid w:val="002D77F3"/>
    <w:rsid w:val="002F004C"/>
    <w:rsid w:val="002F232D"/>
    <w:rsid w:val="002F3CC7"/>
    <w:rsid w:val="002F4802"/>
    <w:rsid w:val="002F797F"/>
    <w:rsid w:val="00301AD2"/>
    <w:rsid w:val="00340E4A"/>
    <w:rsid w:val="00341017"/>
    <w:rsid w:val="0034584F"/>
    <w:rsid w:val="00352697"/>
    <w:rsid w:val="00354B53"/>
    <w:rsid w:val="0036152A"/>
    <w:rsid w:val="00364448"/>
    <w:rsid w:val="00370CAE"/>
    <w:rsid w:val="00372D31"/>
    <w:rsid w:val="0038177D"/>
    <w:rsid w:val="00381AB6"/>
    <w:rsid w:val="0038287C"/>
    <w:rsid w:val="00384F58"/>
    <w:rsid w:val="00390217"/>
    <w:rsid w:val="00392C60"/>
    <w:rsid w:val="00397273"/>
    <w:rsid w:val="003A1A57"/>
    <w:rsid w:val="003C16D6"/>
    <w:rsid w:val="003D5FC2"/>
    <w:rsid w:val="003E009E"/>
    <w:rsid w:val="003E0F00"/>
    <w:rsid w:val="003E5D9E"/>
    <w:rsid w:val="003F079D"/>
    <w:rsid w:val="003F18EC"/>
    <w:rsid w:val="003F5061"/>
    <w:rsid w:val="0040533A"/>
    <w:rsid w:val="004132D4"/>
    <w:rsid w:val="00413988"/>
    <w:rsid w:val="00415C9E"/>
    <w:rsid w:val="00422BB6"/>
    <w:rsid w:val="00425B31"/>
    <w:rsid w:val="00431DCC"/>
    <w:rsid w:val="00432D0B"/>
    <w:rsid w:val="00440DC6"/>
    <w:rsid w:val="00442F48"/>
    <w:rsid w:val="00443A54"/>
    <w:rsid w:val="00451EFE"/>
    <w:rsid w:val="00463022"/>
    <w:rsid w:val="00467DA9"/>
    <w:rsid w:val="0047430E"/>
    <w:rsid w:val="004766DC"/>
    <w:rsid w:val="00483C80"/>
    <w:rsid w:val="00483F18"/>
    <w:rsid w:val="004850E9"/>
    <w:rsid w:val="0049462A"/>
    <w:rsid w:val="004960ED"/>
    <w:rsid w:val="004A130A"/>
    <w:rsid w:val="004C1565"/>
    <w:rsid w:val="004C181B"/>
    <w:rsid w:val="004C7A75"/>
    <w:rsid w:val="004D4305"/>
    <w:rsid w:val="004E0532"/>
    <w:rsid w:val="004E2B6C"/>
    <w:rsid w:val="004E2FA8"/>
    <w:rsid w:val="004E53D4"/>
    <w:rsid w:val="004F2978"/>
    <w:rsid w:val="004F2D7F"/>
    <w:rsid w:val="00500733"/>
    <w:rsid w:val="00501FA8"/>
    <w:rsid w:val="00503259"/>
    <w:rsid w:val="00507CD4"/>
    <w:rsid w:val="00514667"/>
    <w:rsid w:val="00514DB3"/>
    <w:rsid w:val="00515F75"/>
    <w:rsid w:val="00522992"/>
    <w:rsid w:val="00522BEE"/>
    <w:rsid w:val="00531A20"/>
    <w:rsid w:val="00533341"/>
    <w:rsid w:val="00536C66"/>
    <w:rsid w:val="005377E9"/>
    <w:rsid w:val="005401D0"/>
    <w:rsid w:val="00541CB5"/>
    <w:rsid w:val="00544706"/>
    <w:rsid w:val="00547A85"/>
    <w:rsid w:val="00552C47"/>
    <w:rsid w:val="0055640A"/>
    <w:rsid w:val="00560CCD"/>
    <w:rsid w:val="005625F1"/>
    <w:rsid w:val="005652AB"/>
    <w:rsid w:val="00565744"/>
    <w:rsid w:val="00575DC4"/>
    <w:rsid w:val="00580B3A"/>
    <w:rsid w:val="005904C8"/>
    <w:rsid w:val="00592F6A"/>
    <w:rsid w:val="005944C6"/>
    <w:rsid w:val="00594764"/>
    <w:rsid w:val="005A0E9E"/>
    <w:rsid w:val="005A12B1"/>
    <w:rsid w:val="005A74E0"/>
    <w:rsid w:val="005C0E9A"/>
    <w:rsid w:val="005C377B"/>
    <w:rsid w:val="005D2139"/>
    <w:rsid w:val="005D5585"/>
    <w:rsid w:val="005E3936"/>
    <w:rsid w:val="005F147F"/>
    <w:rsid w:val="006039E7"/>
    <w:rsid w:val="00614B83"/>
    <w:rsid w:val="006177BB"/>
    <w:rsid w:val="00623FCA"/>
    <w:rsid w:val="006332AD"/>
    <w:rsid w:val="006408A2"/>
    <w:rsid w:val="00644079"/>
    <w:rsid w:val="00644B34"/>
    <w:rsid w:val="00652FBD"/>
    <w:rsid w:val="00657D13"/>
    <w:rsid w:val="006673B5"/>
    <w:rsid w:val="00671405"/>
    <w:rsid w:val="00680C79"/>
    <w:rsid w:val="00685E62"/>
    <w:rsid w:val="006876E0"/>
    <w:rsid w:val="00695EC4"/>
    <w:rsid w:val="006A424C"/>
    <w:rsid w:val="006A4AE0"/>
    <w:rsid w:val="006B00D9"/>
    <w:rsid w:val="006B3CEA"/>
    <w:rsid w:val="006C2226"/>
    <w:rsid w:val="006C3703"/>
    <w:rsid w:val="006D139D"/>
    <w:rsid w:val="006D3DD2"/>
    <w:rsid w:val="006D6794"/>
    <w:rsid w:val="006E3958"/>
    <w:rsid w:val="006E3997"/>
    <w:rsid w:val="006E39DC"/>
    <w:rsid w:val="006E64BA"/>
    <w:rsid w:val="006E685B"/>
    <w:rsid w:val="006F4CC4"/>
    <w:rsid w:val="006F54BF"/>
    <w:rsid w:val="00702EED"/>
    <w:rsid w:val="00703D68"/>
    <w:rsid w:val="00705566"/>
    <w:rsid w:val="00705A69"/>
    <w:rsid w:val="00705C89"/>
    <w:rsid w:val="0071587E"/>
    <w:rsid w:val="00724D56"/>
    <w:rsid w:val="00725731"/>
    <w:rsid w:val="0072685D"/>
    <w:rsid w:val="00732BC6"/>
    <w:rsid w:val="00737CD0"/>
    <w:rsid w:val="0074009E"/>
    <w:rsid w:val="007407C0"/>
    <w:rsid w:val="007415BE"/>
    <w:rsid w:val="0074764F"/>
    <w:rsid w:val="0075505C"/>
    <w:rsid w:val="0076003F"/>
    <w:rsid w:val="00761139"/>
    <w:rsid w:val="00764293"/>
    <w:rsid w:val="00764F60"/>
    <w:rsid w:val="007662D4"/>
    <w:rsid w:val="00772C70"/>
    <w:rsid w:val="007856C1"/>
    <w:rsid w:val="00787CE3"/>
    <w:rsid w:val="007904DF"/>
    <w:rsid w:val="007919A6"/>
    <w:rsid w:val="00796F84"/>
    <w:rsid w:val="00797D1C"/>
    <w:rsid w:val="007B0FD2"/>
    <w:rsid w:val="007D595D"/>
    <w:rsid w:val="007E133A"/>
    <w:rsid w:val="007E6E53"/>
    <w:rsid w:val="007F4F4A"/>
    <w:rsid w:val="007F5C6A"/>
    <w:rsid w:val="007F63AC"/>
    <w:rsid w:val="007F739B"/>
    <w:rsid w:val="007F78E1"/>
    <w:rsid w:val="0080583B"/>
    <w:rsid w:val="008109F2"/>
    <w:rsid w:val="00813971"/>
    <w:rsid w:val="00814C07"/>
    <w:rsid w:val="008228D7"/>
    <w:rsid w:val="008260B0"/>
    <w:rsid w:val="00851D9D"/>
    <w:rsid w:val="00856440"/>
    <w:rsid w:val="008648D1"/>
    <w:rsid w:val="008700D2"/>
    <w:rsid w:val="00871932"/>
    <w:rsid w:val="00872984"/>
    <w:rsid w:val="00874A30"/>
    <w:rsid w:val="00875A04"/>
    <w:rsid w:val="008958CA"/>
    <w:rsid w:val="008A01E4"/>
    <w:rsid w:val="008A7D70"/>
    <w:rsid w:val="008B20F8"/>
    <w:rsid w:val="008B2A32"/>
    <w:rsid w:val="008B30E9"/>
    <w:rsid w:val="008B42A9"/>
    <w:rsid w:val="008B51E6"/>
    <w:rsid w:val="008C579E"/>
    <w:rsid w:val="008C6FCA"/>
    <w:rsid w:val="008E2C7B"/>
    <w:rsid w:val="008E3413"/>
    <w:rsid w:val="008E6103"/>
    <w:rsid w:val="008F4A9B"/>
    <w:rsid w:val="008F686F"/>
    <w:rsid w:val="00901393"/>
    <w:rsid w:val="00911791"/>
    <w:rsid w:val="00911C53"/>
    <w:rsid w:val="009200A6"/>
    <w:rsid w:val="009217C5"/>
    <w:rsid w:val="00923294"/>
    <w:rsid w:val="00930972"/>
    <w:rsid w:val="00943F12"/>
    <w:rsid w:val="00946F95"/>
    <w:rsid w:val="00952E20"/>
    <w:rsid w:val="00962C49"/>
    <w:rsid w:val="00966142"/>
    <w:rsid w:val="00966E89"/>
    <w:rsid w:val="009701F7"/>
    <w:rsid w:val="00970B45"/>
    <w:rsid w:val="0097348D"/>
    <w:rsid w:val="00973793"/>
    <w:rsid w:val="00983E33"/>
    <w:rsid w:val="00996722"/>
    <w:rsid w:val="009A64D9"/>
    <w:rsid w:val="009B1C6F"/>
    <w:rsid w:val="009B4903"/>
    <w:rsid w:val="009B6650"/>
    <w:rsid w:val="009C0D55"/>
    <w:rsid w:val="009D6CD7"/>
    <w:rsid w:val="009E5835"/>
    <w:rsid w:val="009E7FCA"/>
    <w:rsid w:val="009F6D0C"/>
    <w:rsid w:val="00A04AF5"/>
    <w:rsid w:val="00A1132B"/>
    <w:rsid w:val="00A24E4C"/>
    <w:rsid w:val="00A310C1"/>
    <w:rsid w:val="00A412E5"/>
    <w:rsid w:val="00A427F2"/>
    <w:rsid w:val="00A51D54"/>
    <w:rsid w:val="00A54504"/>
    <w:rsid w:val="00A561C4"/>
    <w:rsid w:val="00A600D4"/>
    <w:rsid w:val="00A61C43"/>
    <w:rsid w:val="00A64830"/>
    <w:rsid w:val="00A72321"/>
    <w:rsid w:val="00A73066"/>
    <w:rsid w:val="00A75B45"/>
    <w:rsid w:val="00A77970"/>
    <w:rsid w:val="00A77A5F"/>
    <w:rsid w:val="00A81A05"/>
    <w:rsid w:val="00A82CAE"/>
    <w:rsid w:val="00A87FBB"/>
    <w:rsid w:val="00A9613B"/>
    <w:rsid w:val="00A968C5"/>
    <w:rsid w:val="00A97B48"/>
    <w:rsid w:val="00AB231A"/>
    <w:rsid w:val="00AC14FF"/>
    <w:rsid w:val="00AC50A2"/>
    <w:rsid w:val="00AD043F"/>
    <w:rsid w:val="00AD688F"/>
    <w:rsid w:val="00AE4F29"/>
    <w:rsid w:val="00AF1812"/>
    <w:rsid w:val="00AF3308"/>
    <w:rsid w:val="00AF388A"/>
    <w:rsid w:val="00AF5E47"/>
    <w:rsid w:val="00AF6A03"/>
    <w:rsid w:val="00AF6CDC"/>
    <w:rsid w:val="00B04211"/>
    <w:rsid w:val="00B125A8"/>
    <w:rsid w:val="00B12FFC"/>
    <w:rsid w:val="00B1491D"/>
    <w:rsid w:val="00B20636"/>
    <w:rsid w:val="00B21017"/>
    <w:rsid w:val="00B22E0C"/>
    <w:rsid w:val="00B248DE"/>
    <w:rsid w:val="00B31BE6"/>
    <w:rsid w:val="00B34FE8"/>
    <w:rsid w:val="00B35454"/>
    <w:rsid w:val="00B44012"/>
    <w:rsid w:val="00B462D6"/>
    <w:rsid w:val="00B46858"/>
    <w:rsid w:val="00B47A34"/>
    <w:rsid w:val="00B50EB6"/>
    <w:rsid w:val="00B5131A"/>
    <w:rsid w:val="00B516FF"/>
    <w:rsid w:val="00B663F1"/>
    <w:rsid w:val="00B705D8"/>
    <w:rsid w:val="00B72A27"/>
    <w:rsid w:val="00B75293"/>
    <w:rsid w:val="00B83F08"/>
    <w:rsid w:val="00B83FE0"/>
    <w:rsid w:val="00B858F7"/>
    <w:rsid w:val="00BA1A58"/>
    <w:rsid w:val="00BA34CF"/>
    <w:rsid w:val="00BB343B"/>
    <w:rsid w:val="00BB73F7"/>
    <w:rsid w:val="00BC2743"/>
    <w:rsid w:val="00BC2E51"/>
    <w:rsid w:val="00BC30CD"/>
    <w:rsid w:val="00BC455A"/>
    <w:rsid w:val="00BC676F"/>
    <w:rsid w:val="00BD0208"/>
    <w:rsid w:val="00BD168D"/>
    <w:rsid w:val="00BD430F"/>
    <w:rsid w:val="00BD61D6"/>
    <w:rsid w:val="00BE1464"/>
    <w:rsid w:val="00BE3B45"/>
    <w:rsid w:val="00BE5D36"/>
    <w:rsid w:val="00BE61FC"/>
    <w:rsid w:val="00BF0F6F"/>
    <w:rsid w:val="00BF5E10"/>
    <w:rsid w:val="00BF71AC"/>
    <w:rsid w:val="00C04193"/>
    <w:rsid w:val="00C05DA2"/>
    <w:rsid w:val="00C06DC5"/>
    <w:rsid w:val="00C119A7"/>
    <w:rsid w:val="00C36B6D"/>
    <w:rsid w:val="00C40415"/>
    <w:rsid w:val="00C41AE4"/>
    <w:rsid w:val="00C4231D"/>
    <w:rsid w:val="00C508EE"/>
    <w:rsid w:val="00C5783D"/>
    <w:rsid w:val="00C60791"/>
    <w:rsid w:val="00C61BDE"/>
    <w:rsid w:val="00C73B61"/>
    <w:rsid w:val="00C82785"/>
    <w:rsid w:val="00C83639"/>
    <w:rsid w:val="00C844D6"/>
    <w:rsid w:val="00C87528"/>
    <w:rsid w:val="00C92195"/>
    <w:rsid w:val="00C95C22"/>
    <w:rsid w:val="00CA5C7F"/>
    <w:rsid w:val="00CA7727"/>
    <w:rsid w:val="00CC1249"/>
    <w:rsid w:val="00CE1307"/>
    <w:rsid w:val="00CE13A3"/>
    <w:rsid w:val="00CE2180"/>
    <w:rsid w:val="00CE280D"/>
    <w:rsid w:val="00CF6E63"/>
    <w:rsid w:val="00D01558"/>
    <w:rsid w:val="00D13754"/>
    <w:rsid w:val="00D23910"/>
    <w:rsid w:val="00D25528"/>
    <w:rsid w:val="00D35C51"/>
    <w:rsid w:val="00D36EC9"/>
    <w:rsid w:val="00D666BE"/>
    <w:rsid w:val="00D72AB4"/>
    <w:rsid w:val="00D73C7D"/>
    <w:rsid w:val="00D825CF"/>
    <w:rsid w:val="00D83700"/>
    <w:rsid w:val="00D854F5"/>
    <w:rsid w:val="00D85D13"/>
    <w:rsid w:val="00D90F1E"/>
    <w:rsid w:val="00D9192F"/>
    <w:rsid w:val="00D946AC"/>
    <w:rsid w:val="00D95AF1"/>
    <w:rsid w:val="00DA1F16"/>
    <w:rsid w:val="00DA2ED4"/>
    <w:rsid w:val="00DA5BCA"/>
    <w:rsid w:val="00DA5DA4"/>
    <w:rsid w:val="00DB4A14"/>
    <w:rsid w:val="00DC0223"/>
    <w:rsid w:val="00DE554B"/>
    <w:rsid w:val="00DE7D3B"/>
    <w:rsid w:val="00DF386B"/>
    <w:rsid w:val="00E03122"/>
    <w:rsid w:val="00E043BE"/>
    <w:rsid w:val="00E06588"/>
    <w:rsid w:val="00E13A2A"/>
    <w:rsid w:val="00E14492"/>
    <w:rsid w:val="00E17714"/>
    <w:rsid w:val="00E17CD9"/>
    <w:rsid w:val="00E235C7"/>
    <w:rsid w:val="00E24180"/>
    <w:rsid w:val="00E24EBA"/>
    <w:rsid w:val="00E2693F"/>
    <w:rsid w:val="00E33D38"/>
    <w:rsid w:val="00E33FFF"/>
    <w:rsid w:val="00E3449B"/>
    <w:rsid w:val="00E36D9F"/>
    <w:rsid w:val="00E40A4A"/>
    <w:rsid w:val="00E418AE"/>
    <w:rsid w:val="00E45EC0"/>
    <w:rsid w:val="00E46FD8"/>
    <w:rsid w:val="00E50FE9"/>
    <w:rsid w:val="00E545AB"/>
    <w:rsid w:val="00E60CDD"/>
    <w:rsid w:val="00E61333"/>
    <w:rsid w:val="00E669F4"/>
    <w:rsid w:val="00E71FE5"/>
    <w:rsid w:val="00E82105"/>
    <w:rsid w:val="00E8340F"/>
    <w:rsid w:val="00E86D08"/>
    <w:rsid w:val="00E87AF9"/>
    <w:rsid w:val="00E91A21"/>
    <w:rsid w:val="00E93459"/>
    <w:rsid w:val="00E9362A"/>
    <w:rsid w:val="00E9524F"/>
    <w:rsid w:val="00E96862"/>
    <w:rsid w:val="00E96D1A"/>
    <w:rsid w:val="00EA03A4"/>
    <w:rsid w:val="00EA06B7"/>
    <w:rsid w:val="00EA0749"/>
    <w:rsid w:val="00EA3582"/>
    <w:rsid w:val="00EA6DA1"/>
    <w:rsid w:val="00EB0EF6"/>
    <w:rsid w:val="00EB1733"/>
    <w:rsid w:val="00EB1F79"/>
    <w:rsid w:val="00EB247D"/>
    <w:rsid w:val="00EC53C9"/>
    <w:rsid w:val="00ED1E75"/>
    <w:rsid w:val="00ED4D15"/>
    <w:rsid w:val="00EE5D24"/>
    <w:rsid w:val="00EF3A01"/>
    <w:rsid w:val="00F009B3"/>
    <w:rsid w:val="00F0209E"/>
    <w:rsid w:val="00F03365"/>
    <w:rsid w:val="00F07FE8"/>
    <w:rsid w:val="00F12DA7"/>
    <w:rsid w:val="00F17070"/>
    <w:rsid w:val="00F21865"/>
    <w:rsid w:val="00F26E89"/>
    <w:rsid w:val="00F2708F"/>
    <w:rsid w:val="00F27F30"/>
    <w:rsid w:val="00F3630C"/>
    <w:rsid w:val="00F36E10"/>
    <w:rsid w:val="00F51693"/>
    <w:rsid w:val="00F5232F"/>
    <w:rsid w:val="00F538C3"/>
    <w:rsid w:val="00F57757"/>
    <w:rsid w:val="00F65416"/>
    <w:rsid w:val="00F668BA"/>
    <w:rsid w:val="00F70E37"/>
    <w:rsid w:val="00F721DA"/>
    <w:rsid w:val="00F73115"/>
    <w:rsid w:val="00F77933"/>
    <w:rsid w:val="00F81E85"/>
    <w:rsid w:val="00F930EA"/>
    <w:rsid w:val="00FA0759"/>
    <w:rsid w:val="00FB2660"/>
    <w:rsid w:val="00FC2949"/>
    <w:rsid w:val="00FC2FA6"/>
    <w:rsid w:val="00FC611B"/>
    <w:rsid w:val="00FD14AB"/>
    <w:rsid w:val="00FD1A26"/>
    <w:rsid w:val="00FE1087"/>
    <w:rsid w:val="00FE2E50"/>
    <w:rsid w:val="00FE6B7F"/>
    <w:rsid w:val="00FF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B6C7E-0964-4C8E-A9AA-CC42C039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</dc:creator>
  <cp:keywords/>
  <dc:description/>
  <cp:lastModifiedBy>Ocean</cp:lastModifiedBy>
  <cp:revision>2</cp:revision>
  <dcterms:created xsi:type="dcterms:W3CDTF">2016-04-13T13:15:00Z</dcterms:created>
  <dcterms:modified xsi:type="dcterms:W3CDTF">2016-04-13T13:15:00Z</dcterms:modified>
</cp:coreProperties>
</file>